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9667C" w14:textId="78824C53" w:rsidR="00FE3B61" w:rsidRPr="0076487D" w:rsidRDefault="00FE3B61" w:rsidP="00D80CDD">
      <w:pPr>
        <w:pStyle w:val="a5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54144772"/>
      <w:bookmarkStart w:id="1" w:name="_Toc454144771"/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92E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</w:t>
      </w:r>
      <w:r w:rsidR="00341DF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95CB630" w14:textId="5BFD814B" w:rsidR="009F34DA" w:rsidRPr="0076487D" w:rsidRDefault="00FE3B61" w:rsidP="00152867">
      <w:pPr>
        <w:pStyle w:val="a5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bookmarkStart w:id="2" w:name="_GoBack"/>
      <w:r w:rsidRPr="0076487D">
        <w:rPr>
          <w:rFonts w:ascii="Times New Roman" w:hAnsi="Times New Roman" w:cs="Times New Roman"/>
          <w:b/>
          <w:color w:val="000000" w:themeColor="text1"/>
        </w:rPr>
        <w:t xml:space="preserve">Table </w:t>
      </w:r>
      <w:bookmarkEnd w:id="0"/>
      <w:r w:rsidRPr="0076487D">
        <w:rPr>
          <w:rFonts w:ascii="Times New Roman" w:hAnsi="Times New Roman" w:cs="Times New Roman"/>
          <w:b/>
          <w:color w:val="000000" w:themeColor="text1"/>
        </w:rPr>
        <w:t>S1.</w:t>
      </w:r>
      <w:r w:rsidRPr="0076487D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Distribution of subjects of both genders</w:t>
      </w:r>
    </w:p>
    <w:tbl>
      <w:tblPr>
        <w:tblStyle w:val="31"/>
        <w:tblW w:w="3911" w:type="pct"/>
        <w:jc w:val="center"/>
        <w:tblLook w:val="04A0" w:firstRow="1" w:lastRow="0" w:firstColumn="1" w:lastColumn="0" w:noHBand="0" w:noVBand="1"/>
      </w:tblPr>
      <w:tblGrid>
        <w:gridCol w:w="1183"/>
        <w:gridCol w:w="784"/>
        <w:gridCol w:w="783"/>
        <w:gridCol w:w="783"/>
        <w:gridCol w:w="783"/>
        <w:gridCol w:w="783"/>
        <w:gridCol w:w="783"/>
        <w:gridCol w:w="779"/>
      </w:tblGrid>
      <w:tr w:rsidR="00152867" w:rsidRPr="0076487D" w14:paraId="436B5596" w14:textId="77777777" w:rsidTr="00457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7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bookmarkEnd w:id="2"/>
          <w:p w14:paraId="34C62C6D" w14:textId="6B7153A0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left w:val="nil"/>
            </w:tcBorders>
            <w:noWrap/>
            <w:vAlign w:val="center"/>
            <w:hideMark/>
          </w:tcPr>
          <w:p w14:paraId="31A31509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86AC007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255AA82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24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B7AE828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29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52949CE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34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C0146AB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-39</w:t>
            </w:r>
          </w:p>
        </w:tc>
        <w:tc>
          <w:tcPr>
            <w:tcW w:w="587" w:type="pc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800D801" w14:textId="77777777" w:rsidR="009F34DA" w:rsidRPr="0076487D" w:rsidRDefault="009F34DA" w:rsidP="00D80C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44</w:t>
            </w:r>
          </w:p>
        </w:tc>
      </w:tr>
      <w:tr w:rsidR="00152867" w:rsidRPr="0076487D" w14:paraId="05CE4C52" w14:textId="77777777" w:rsidTr="004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noWrap/>
            <w:vAlign w:val="center"/>
            <w:hideMark/>
          </w:tcPr>
          <w:p w14:paraId="07BF3051" w14:textId="63451A8B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88" w:type="pct"/>
            <w:tcBorders>
              <w:left w:val="nil"/>
            </w:tcBorders>
            <w:noWrap/>
            <w:vAlign w:val="center"/>
            <w:hideMark/>
          </w:tcPr>
          <w:p w14:paraId="4CAD3837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88" w:type="pct"/>
            <w:noWrap/>
            <w:vAlign w:val="center"/>
            <w:hideMark/>
          </w:tcPr>
          <w:p w14:paraId="2C5276F0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8" w:type="pct"/>
            <w:noWrap/>
            <w:vAlign w:val="center"/>
            <w:hideMark/>
          </w:tcPr>
          <w:p w14:paraId="72A9B0AC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88" w:type="pct"/>
            <w:noWrap/>
            <w:vAlign w:val="center"/>
            <w:hideMark/>
          </w:tcPr>
          <w:p w14:paraId="72EBAE5E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588" w:type="pct"/>
            <w:noWrap/>
            <w:vAlign w:val="center"/>
            <w:hideMark/>
          </w:tcPr>
          <w:p w14:paraId="568D3DF7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588" w:type="pct"/>
            <w:noWrap/>
            <w:vAlign w:val="center"/>
            <w:hideMark/>
          </w:tcPr>
          <w:p w14:paraId="038F0347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587" w:type="pct"/>
            <w:noWrap/>
            <w:vAlign w:val="center"/>
            <w:hideMark/>
          </w:tcPr>
          <w:p w14:paraId="207D6667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152867" w:rsidRPr="0076487D" w14:paraId="77A9827D" w14:textId="77777777" w:rsidTr="00457BA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noWrap/>
            <w:vAlign w:val="center"/>
            <w:hideMark/>
          </w:tcPr>
          <w:p w14:paraId="5652A387" w14:textId="5415B876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88" w:type="pct"/>
            <w:tcBorders>
              <w:left w:val="nil"/>
            </w:tcBorders>
            <w:noWrap/>
            <w:vAlign w:val="center"/>
            <w:hideMark/>
          </w:tcPr>
          <w:p w14:paraId="3B5865A8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88" w:type="pct"/>
            <w:noWrap/>
            <w:vAlign w:val="center"/>
            <w:hideMark/>
          </w:tcPr>
          <w:p w14:paraId="4940C249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88" w:type="pct"/>
            <w:noWrap/>
            <w:vAlign w:val="center"/>
            <w:hideMark/>
          </w:tcPr>
          <w:p w14:paraId="546A45B5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588" w:type="pct"/>
            <w:noWrap/>
            <w:vAlign w:val="center"/>
            <w:hideMark/>
          </w:tcPr>
          <w:p w14:paraId="0C010CC5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588" w:type="pct"/>
            <w:noWrap/>
            <w:vAlign w:val="center"/>
            <w:hideMark/>
          </w:tcPr>
          <w:p w14:paraId="1F539724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588" w:type="pct"/>
            <w:noWrap/>
            <w:vAlign w:val="center"/>
            <w:hideMark/>
          </w:tcPr>
          <w:p w14:paraId="64DA150B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587" w:type="pct"/>
            <w:noWrap/>
            <w:vAlign w:val="center"/>
            <w:hideMark/>
          </w:tcPr>
          <w:p w14:paraId="1D664674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</w:tr>
      <w:tr w:rsidR="00152867" w:rsidRPr="0076487D" w14:paraId="6DC884A7" w14:textId="77777777" w:rsidTr="00EE7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3CFFF803" w14:textId="5565B9A1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588" w:type="pct"/>
            <w:tcBorders>
              <w:left w:val="nil"/>
              <w:bottom w:val="single" w:sz="4" w:space="0" w:color="7F7F7F" w:themeColor="text1" w:themeTint="80"/>
            </w:tcBorders>
            <w:noWrap/>
            <w:vAlign w:val="bottom"/>
          </w:tcPr>
          <w:p w14:paraId="42DA55A5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1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4D146A84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347200C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8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7AA53AE2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5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FD0D7BB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4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79F0DC80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2 </w:t>
            </w:r>
          </w:p>
        </w:tc>
        <w:tc>
          <w:tcPr>
            <w:tcW w:w="587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84803DA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5 </w:t>
            </w:r>
          </w:p>
        </w:tc>
      </w:tr>
      <w:tr w:rsidR="00152867" w:rsidRPr="0076487D" w14:paraId="556FA734" w14:textId="77777777" w:rsidTr="00EE774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one" w:sz="0" w:space="0" w:color="auto"/>
            </w:tcBorders>
            <w:noWrap/>
            <w:vAlign w:val="center"/>
          </w:tcPr>
          <w:p w14:paraId="4095FF4B" w14:textId="77777777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</w:tr>
      <w:tr w:rsidR="00152867" w:rsidRPr="0076487D" w14:paraId="6BDED0FB" w14:textId="77777777" w:rsidTr="004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376E5041" w14:textId="235F2C72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noWrap/>
            <w:vAlign w:val="center"/>
          </w:tcPr>
          <w:p w14:paraId="1E09A9B4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5-49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3C01AEE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0-54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2BD613AC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5-59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4EBD8706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0-64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7F1CD57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5-69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725F6C7A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58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</w:tcPr>
          <w:p w14:paraId="51D17769" w14:textId="2C35552A" w:rsidR="009F34DA" w:rsidRPr="0076487D" w:rsidRDefault="009F34DA" w:rsidP="00D80C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152867" w:rsidRPr="0076487D" w14:paraId="0FF35992" w14:textId="77777777" w:rsidTr="00457BA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5E042538" w14:textId="422A7F5B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  <w:left w:val="nil"/>
            </w:tcBorders>
            <w:noWrap/>
            <w:vAlign w:val="center"/>
          </w:tcPr>
          <w:p w14:paraId="6014AEE2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1485F044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715F2436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69FD1EB4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2E8FDF98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88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60819BE4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587" w:type="pc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67465337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9</w:t>
            </w:r>
          </w:p>
        </w:tc>
      </w:tr>
      <w:tr w:rsidR="00152867" w:rsidRPr="0076487D" w14:paraId="793DB6E1" w14:textId="77777777" w:rsidTr="00457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noWrap/>
            <w:vAlign w:val="center"/>
          </w:tcPr>
          <w:p w14:paraId="05C001CC" w14:textId="774E411A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588" w:type="pct"/>
            <w:tcBorders>
              <w:left w:val="nil"/>
            </w:tcBorders>
            <w:noWrap/>
            <w:vAlign w:val="center"/>
          </w:tcPr>
          <w:p w14:paraId="321194B9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588" w:type="pct"/>
            <w:noWrap/>
            <w:vAlign w:val="center"/>
          </w:tcPr>
          <w:p w14:paraId="67835E16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588" w:type="pct"/>
            <w:noWrap/>
            <w:vAlign w:val="center"/>
          </w:tcPr>
          <w:p w14:paraId="35BD6CE0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588" w:type="pct"/>
            <w:noWrap/>
            <w:vAlign w:val="center"/>
          </w:tcPr>
          <w:p w14:paraId="3F06A305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588" w:type="pct"/>
            <w:noWrap/>
            <w:vAlign w:val="center"/>
          </w:tcPr>
          <w:p w14:paraId="7CA8C1E4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88" w:type="pct"/>
            <w:noWrap/>
            <w:vAlign w:val="center"/>
          </w:tcPr>
          <w:p w14:paraId="7123482D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87" w:type="pct"/>
            <w:noWrap/>
            <w:vAlign w:val="center"/>
          </w:tcPr>
          <w:p w14:paraId="7194EC64" w14:textId="77777777" w:rsidR="009F34DA" w:rsidRPr="0076487D" w:rsidRDefault="009F34DA" w:rsidP="00D80C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2</w:t>
            </w:r>
          </w:p>
        </w:tc>
      </w:tr>
      <w:tr w:rsidR="00152867" w:rsidRPr="0076487D" w14:paraId="71332F57" w14:textId="77777777" w:rsidTr="00457BA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bottom w:val="single" w:sz="4" w:space="0" w:color="7F7F7F" w:themeColor="text1" w:themeTint="80"/>
            </w:tcBorders>
            <w:noWrap/>
            <w:vAlign w:val="center"/>
          </w:tcPr>
          <w:p w14:paraId="4F9DCDFF" w14:textId="6244FC9A" w:rsidR="009F34DA" w:rsidRPr="0076487D" w:rsidRDefault="009F34DA" w:rsidP="00D80C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aps w:val="0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588" w:type="pct"/>
            <w:tcBorders>
              <w:left w:val="nil"/>
              <w:bottom w:val="single" w:sz="4" w:space="0" w:color="7F7F7F" w:themeColor="text1" w:themeTint="80"/>
            </w:tcBorders>
            <w:noWrap/>
            <w:vAlign w:val="bottom"/>
          </w:tcPr>
          <w:p w14:paraId="73F49E01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45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0A5E7B8F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7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65B6E5B4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7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3497128B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7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22AF2468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5 </w:t>
            </w:r>
          </w:p>
        </w:tc>
        <w:tc>
          <w:tcPr>
            <w:tcW w:w="588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34146F51" w14:textId="77777777" w:rsidR="009F34DA" w:rsidRPr="0076487D" w:rsidRDefault="009F34DA" w:rsidP="00D80C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64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1 </w:t>
            </w:r>
          </w:p>
        </w:tc>
        <w:tc>
          <w:tcPr>
            <w:tcW w:w="587" w:type="pct"/>
            <w:tcBorders>
              <w:bottom w:val="single" w:sz="4" w:space="0" w:color="7F7F7F" w:themeColor="text1" w:themeTint="80"/>
            </w:tcBorders>
            <w:noWrap/>
            <w:vAlign w:val="bottom"/>
          </w:tcPr>
          <w:p w14:paraId="0EFF3F7C" w14:textId="77777777" w:rsidR="009F34DA" w:rsidRPr="0076487D" w:rsidRDefault="009F34DA" w:rsidP="00D80C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0D0506C" w14:textId="6550B601" w:rsidR="009F34DA" w:rsidRPr="00842EB6" w:rsidRDefault="00672FD8" w:rsidP="00842EB6">
      <w:pPr>
        <w:pStyle w:val="a5"/>
        <w:spacing w:line="276" w:lineRule="auto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76487D">
        <w:rPr>
          <w:rFonts w:ascii="Times New Roman" w:hAnsi="Times New Roman" w:cs="Times New Roman"/>
          <w:color w:val="000000" w:themeColor="text1"/>
          <w:szCs w:val="21"/>
        </w:rPr>
        <w:t xml:space="preserve">Subjects of both genders were divided into 13 groups according to the age (18, 19, 20-24, 25-29, 30-34, 35-39, 40-44, 45-49, 50-54, 55-59, 60-64, 65-69 and ≥70). </w:t>
      </w:r>
      <w:r w:rsidR="00457BAC" w:rsidRPr="0076487D">
        <w:rPr>
          <w:rFonts w:ascii="Times New Roman" w:hAnsi="Times New Roman" w:cs="Times New Roman"/>
          <w:color w:val="000000" w:themeColor="text1"/>
          <w:szCs w:val="21"/>
        </w:rPr>
        <w:t>Each group contained more than 30 subjects except for the age group 19 (9 males, 15 females, 24 in total).</w:t>
      </w:r>
    </w:p>
    <w:bookmarkEnd w:id="1"/>
    <w:sectPr w:rsidR="009F34DA" w:rsidRPr="00842EB6" w:rsidSect="00EE774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83AF17" w14:textId="77777777" w:rsidR="008368C2" w:rsidRDefault="008368C2" w:rsidP="007453BB">
      <w:r>
        <w:separator/>
      </w:r>
    </w:p>
  </w:endnote>
  <w:endnote w:type="continuationSeparator" w:id="0">
    <w:p w14:paraId="599FBEBC" w14:textId="77777777" w:rsidR="008368C2" w:rsidRDefault="008368C2" w:rsidP="0074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5C5E1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F5C39E4" w14:textId="77777777" w:rsidR="00BA6383" w:rsidRDefault="00BA6383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2EB86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842EB6">
      <w:rPr>
        <w:rStyle w:val="af1"/>
        <w:noProof/>
      </w:rPr>
      <w:t>1</w:t>
    </w:r>
    <w:r>
      <w:rPr>
        <w:rStyle w:val="af1"/>
      </w:rPr>
      <w:fldChar w:fldCharType="end"/>
    </w:r>
  </w:p>
  <w:p w14:paraId="2A6B340E" w14:textId="7DD3419B" w:rsidR="00BA6383" w:rsidRDefault="00BA6383">
    <w:pPr>
      <w:pStyle w:val="af"/>
      <w:jc w:val="right"/>
    </w:pPr>
  </w:p>
  <w:p w14:paraId="03910FB2" w14:textId="77777777" w:rsidR="00BA6383" w:rsidRDefault="00BA6383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94B0F" w14:textId="77777777" w:rsidR="008368C2" w:rsidRDefault="008368C2" w:rsidP="007453BB">
      <w:r>
        <w:separator/>
      </w:r>
    </w:p>
  </w:footnote>
  <w:footnote w:type="continuationSeparator" w:id="0">
    <w:p w14:paraId="6F752D2B" w14:textId="77777777" w:rsidR="008368C2" w:rsidRDefault="008368C2" w:rsidP="00745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9C7F16"/>
    <w:multiLevelType w:val="hybridMultilevel"/>
    <w:tmpl w:val="68948DDC"/>
    <w:lvl w:ilvl="0" w:tplc="359C00E4">
      <w:start w:val="2791"/>
      <w:numFmt w:val="decimal"/>
      <w:lvlText w:val="%1"/>
      <w:lvlJc w:val="left"/>
      <w:pPr>
        <w:ind w:left="420" w:hanging="420"/>
      </w:pPr>
      <w:rPr>
        <w:rFonts w:eastAsia="DengXi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A8"/>
    <w:rsid w:val="000308CA"/>
    <w:rsid w:val="0007541A"/>
    <w:rsid w:val="00077687"/>
    <w:rsid w:val="00090DDA"/>
    <w:rsid w:val="000B795D"/>
    <w:rsid w:val="000D0F1C"/>
    <w:rsid w:val="000E6DC6"/>
    <w:rsid w:val="001258E9"/>
    <w:rsid w:val="00143D91"/>
    <w:rsid w:val="00152867"/>
    <w:rsid w:val="0021075A"/>
    <w:rsid w:val="0021165C"/>
    <w:rsid w:val="00252EE2"/>
    <w:rsid w:val="00286DE7"/>
    <w:rsid w:val="002A5729"/>
    <w:rsid w:val="002C660C"/>
    <w:rsid w:val="00341DFD"/>
    <w:rsid w:val="003423DB"/>
    <w:rsid w:val="00391FBA"/>
    <w:rsid w:val="003921A5"/>
    <w:rsid w:val="003A2716"/>
    <w:rsid w:val="003A2C6A"/>
    <w:rsid w:val="004307A7"/>
    <w:rsid w:val="004307DA"/>
    <w:rsid w:val="00457BAC"/>
    <w:rsid w:val="004706C1"/>
    <w:rsid w:val="004844CF"/>
    <w:rsid w:val="00492ED3"/>
    <w:rsid w:val="004B16BC"/>
    <w:rsid w:val="004D111E"/>
    <w:rsid w:val="005465A8"/>
    <w:rsid w:val="005815B7"/>
    <w:rsid w:val="005A3D71"/>
    <w:rsid w:val="005D0460"/>
    <w:rsid w:val="005E6308"/>
    <w:rsid w:val="005F023F"/>
    <w:rsid w:val="00600B50"/>
    <w:rsid w:val="00634C94"/>
    <w:rsid w:val="00653016"/>
    <w:rsid w:val="00672FD8"/>
    <w:rsid w:val="006F71F1"/>
    <w:rsid w:val="0072127C"/>
    <w:rsid w:val="00723644"/>
    <w:rsid w:val="007453BB"/>
    <w:rsid w:val="0076487D"/>
    <w:rsid w:val="007653E8"/>
    <w:rsid w:val="007D3AA5"/>
    <w:rsid w:val="007D6258"/>
    <w:rsid w:val="007E3415"/>
    <w:rsid w:val="007F2F71"/>
    <w:rsid w:val="00806869"/>
    <w:rsid w:val="00822C5E"/>
    <w:rsid w:val="00825BD7"/>
    <w:rsid w:val="00831524"/>
    <w:rsid w:val="008368C2"/>
    <w:rsid w:val="00842660"/>
    <w:rsid w:val="00842EB6"/>
    <w:rsid w:val="00893672"/>
    <w:rsid w:val="008E79EA"/>
    <w:rsid w:val="009F34DA"/>
    <w:rsid w:val="00A27A20"/>
    <w:rsid w:val="00A8511F"/>
    <w:rsid w:val="00A95D4C"/>
    <w:rsid w:val="00AA6275"/>
    <w:rsid w:val="00B12DCE"/>
    <w:rsid w:val="00B41E98"/>
    <w:rsid w:val="00B91761"/>
    <w:rsid w:val="00B94864"/>
    <w:rsid w:val="00BA6383"/>
    <w:rsid w:val="00BC74F6"/>
    <w:rsid w:val="00C7151D"/>
    <w:rsid w:val="00CA327B"/>
    <w:rsid w:val="00CB7570"/>
    <w:rsid w:val="00CC37B7"/>
    <w:rsid w:val="00D16563"/>
    <w:rsid w:val="00D73E01"/>
    <w:rsid w:val="00D77B55"/>
    <w:rsid w:val="00D80CDD"/>
    <w:rsid w:val="00DA4376"/>
    <w:rsid w:val="00DD4CA0"/>
    <w:rsid w:val="00E45386"/>
    <w:rsid w:val="00E47794"/>
    <w:rsid w:val="00E9391F"/>
    <w:rsid w:val="00EB237E"/>
    <w:rsid w:val="00EE774A"/>
    <w:rsid w:val="00F06ABC"/>
    <w:rsid w:val="00F74950"/>
    <w:rsid w:val="00F93AF5"/>
    <w:rsid w:val="00FE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869"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普通表格 31"/>
    <w:basedOn w:val="a1"/>
    <w:uiPriority w:val="43"/>
    <w:rsid w:val="008E79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430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F34DA"/>
    <w:pPr>
      <w:ind w:firstLineChars="200" w:firstLine="420"/>
    </w:pPr>
    <w:rPr>
      <w:rFonts w:ascii="Cambria" w:hAnsi="Cambria" w:cs="Times New Roman"/>
    </w:rPr>
  </w:style>
  <w:style w:type="paragraph" w:styleId="a5">
    <w:name w:val="caption"/>
    <w:basedOn w:val="a"/>
    <w:next w:val="a"/>
    <w:uiPriority w:val="35"/>
    <w:unhideWhenUsed/>
    <w:qFormat/>
    <w:rsid w:val="009F34DA"/>
    <w:rPr>
      <w:rFonts w:asciiTheme="majorHAnsi" w:hAnsiTheme="majorHAnsi" w:cstheme="majorBid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E3B61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FE3B61"/>
    <w:rPr>
      <w:rFonts w:eastAsia="宋体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F023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F023F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5F023F"/>
    <w:rPr>
      <w:rFonts w:eastAsia="宋体"/>
      <w:sz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023F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5F023F"/>
    <w:rPr>
      <w:rFonts w:eastAsia="宋体"/>
      <w:b/>
      <w:bCs/>
      <w:sz w:val="21"/>
    </w:rPr>
  </w:style>
  <w:style w:type="paragraph" w:styleId="ad">
    <w:name w:val="header"/>
    <w:basedOn w:val="a"/>
    <w:link w:val="ae"/>
    <w:uiPriority w:val="99"/>
    <w:unhideWhenUsed/>
    <w:rsid w:val="0074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7453BB"/>
    <w:rPr>
      <w:rFonts w:eastAsia="宋体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74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7453BB"/>
    <w:rPr>
      <w:rFonts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EE774A"/>
  </w:style>
  <w:style w:type="character" w:styleId="af2">
    <w:name w:val="line number"/>
    <w:basedOn w:val="a0"/>
    <w:uiPriority w:val="99"/>
    <w:semiHidden/>
    <w:unhideWhenUsed/>
    <w:rsid w:val="00EE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97</Words>
  <Characters>555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源</dc:creator>
  <cp:keywords/>
  <dc:description/>
  <cp:lastModifiedBy>徐源</cp:lastModifiedBy>
  <cp:revision>66</cp:revision>
  <dcterms:created xsi:type="dcterms:W3CDTF">2016-08-13T17:50:00Z</dcterms:created>
  <dcterms:modified xsi:type="dcterms:W3CDTF">2017-09-19T14:22:00Z</dcterms:modified>
</cp:coreProperties>
</file>